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4A20B" w14:textId="4BAA1904" w:rsidR="005A2F1C" w:rsidRPr="005A2F1C" w:rsidRDefault="005A2F1C" w:rsidP="005A2F1C">
      <w:pPr>
        <w:jc w:val="left"/>
        <w:rPr>
          <w:rFonts w:ascii="Times New Roman" w:hAnsi="Times New Roman" w:cs="Times New Roman"/>
        </w:rPr>
      </w:pPr>
      <w:r w:rsidRPr="005A2F1C">
        <w:rPr>
          <w:rFonts w:ascii="Times New Roman" w:hAnsi="Times New Roman" w:cs="Times New Roman"/>
        </w:rPr>
        <w:t>Table S</w:t>
      </w:r>
      <w:r w:rsidR="000737EC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Information</w:t>
      </w:r>
      <w:r w:rsidRPr="005A2F1C">
        <w:rPr>
          <w:rFonts w:ascii="Times New Roman" w:hAnsi="Times New Roman" w:cs="Times New Roman"/>
        </w:rPr>
        <w:t xml:space="preserve"> of Immunohistochemistry in the Human Protein Atlas data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134"/>
        <w:gridCol w:w="992"/>
        <w:gridCol w:w="1560"/>
        <w:gridCol w:w="1417"/>
        <w:gridCol w:w="1276"/>
        <w:gridCol w:w="2693"/>
      </w:tblGrid>
      <w:tr w:rsidR="0028356B" w:rsidRPr="005A2F1C" w14:paraId="26E72D28" w14:textId="77777777" w:rsidTr="005A2F1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B43640D" w14:textId="49B7C6FC" w:rsidR="0028356B" w:rsidRPr="005A2F1C" w:rsidRDefault="005A2F1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3461DF" w14:textId="0C3CA443" w:rsidR="0028356B" w:rsidRPr="005A2F1C" w:rsidRDefault="005A2F1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1BDA18" w14:textId="689012F6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8A85FC" w14:textId="217527FD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430863" w14:textId="6A589A24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A590E9" w14:textId="7C8D4341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Stain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B51768" w14:textId="525A127E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4FC5AD" w14:textId="64844B9B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Quant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05F4FF9" w14:textId="42555F5C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Location</w:t>
            </w:r>
          </w:p>
        </w:tc>
      </w:tr>
      <w:tr w:rsidR="0028356B" w:rsidRPr="005A2F1C" w14:paraId="56541266" w14:textId="77777777" w:rsidTr="005A2F1C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759970B7" w14:textId="703B53D1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ABCB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7738F7" w14:textId="53621A57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BC0E62" w14:textId="40BFE5CD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32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807795" w14:textId="3D6C59F2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784887" w14:textId="171987E8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2831BC4" w14:textId="02B8A75E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CD0BF0" w14:textId="25DBB1D9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4FD8F1" w14:textId="29FC87C0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D427ED2" w14:textId="5F0093CB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one</w:t>
            </w:r>
          </w:p>
        </w:tc>
      </w:tr>
      <w:tr w:rsidR="0028356B" w:rsidRPr="005A2F1C" w14:paraId="1BB9421F" w14:textId="77777777" w:rsidTr="005A2F1C">
        <w:tc>
          <w:tcPr>
            <w:tcW w:w="1129" w:type="dxa"/>
            <w:vMerge/>
          </w:tcPr>
          <w:p w14:paraId="257A5DBC" w14:textId="77777777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D57EA1" w14:textId="1A861904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</w:tcPr>
          <w:p w14:paraId="7252A938" w14:textId="0D94D128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196</w:t>
            </w:r>
          </w:p>
        </w:tc>
        <w:tc>
          <w:tcPr>
            <w:tcW w:w="1134" w:type="dxa"/>
          </w:tcPr>
          <w:p w14:paraId="6832C533" w14:textId="60383565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7EC4191B" w14:textId="013C6946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60" w:type="dxa"/>
          </w:tcPr>
          <w:p w14:paraId="44040A02" w14:textId="58D4D39F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17" w:type="dxa"/>
          </w:tcPr>
          <w:p w14:paraId="6A00C976" w14:textId="38C8E2CF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276" w:type="dxa"/>
          </w:tcPr>
          <w:p w14:paraId="3B3DB2CC" w14:textId="705B08CB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75%-25%</w:t>
            </w:r>
          </w:p>
        </w:tc>
        <w:tc>
          <w:tcPr>
            <w:tcW w:w="2693" w:type="dxa"/>
          </w:tcPr>
          <w:p w14:paraId="49010A69" w14:textId="2010DC32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Cytoplasmic/membranou</w:t>
            </w:r>
          </w:p>
        </w:tc>
      </w:tr>
      <w:tr w:rsidR="0028356B" w:rsidRPr="005A2F1C" w14:paraId="46D5BD78" w14:textId="77777777" w:rsidTr="005A2F1C">
        <w:tc>
          <w:tcPr>
            <w:tcW w:w="1129" w:type="dxa"/>
            <w:vMerge w:val="restart"/>
          </w:tcPr>
          <w:p w14:paraId="336AA72C" w14:textId="77777777" w:rsidR="0028356B" w:rsidRPr="005A2F1C" w:rsidRDefault="0028356B" w:rsidP="005A2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2F1C">
              <w:rPr>
                <w:rFonts w:ascii="Times New Roman" w:eastAsia="等线" w:hAnsi="Times New Roman" w:cs="Times New Roman"/>
                <w:color w:val="000000"/>
                <w:sz w:val="22"/>
              </w:rPr>
              <w:t>ANKZF1</w:t>
            </w:r>
          </w:p>
          <w:p w14:paraId="2FE8A5E9" w14:textId="77777777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31A394" w14:textId="2C5F67C1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0A5D26A2" w14:textId="57B858AF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</w:pPr>
            <w:r w:rsidRPr="005A2F1C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402</w:t>
            </w:r>
          </w:p>
        </w:tc>
        <w:tc>
          <w:tcPr>
            <w:tcW w:w="1134" w:type="dxa"/>
          </w:tcPr>
          <w:p w14:paraId="329FBB5E" w14:textId="034967FC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14:paraId="34E3C690" w14:textId="17F93A85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60" w:type="dxa"/>
          </w:tcPr>
          <w:p w14:paraId="21454BBF" w14:textId="67654FE3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</w:tcPr>
          <w:p w14:paraId="7A779229" w14:textId="34B69C65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276" w:type="dxa"/>
          </w:tcPr>
          <w:p w14:paraId="582F1C70" w14:textId="0EB164A4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&gt;75%</w:t>
            </w:r>
          </w:p>
        </w:tc>
        <w:tc>
          <w:tcPr>
            <w:tcW w:w="2693" w:type="dxa"/>
          </w:tcPr>
          <w:p w14:paraId="2262E41C" w14:textId="1E1C644B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Cytoplasmic/membranou</w:t>
            </w:r>
          </w:p>
        </w:tc>
      </w:tr>
      <w:tr w:rsidR="0028356B" w:rsidRPr="005A2F1C" w14:paraId="1529A907" w14:textId="77777777" w:rsidTr="005A2F1C">
        <w:tc>
          <w:tcPr>
            <w:tcW w:w="1129" w:type="dxa"/>
            <w:vMerge/>
          </w:tcPr>
          <w:p w14:paraId="78675D42" w14:textId="77777777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71A457" w14:textId="631C13BA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</w:tcPr>
          <w:p w14:paraId="12BA5EB9" w14:textId="2F732B70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</w:pPr>
            <w:r w:rsidRPr="005A2F1C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556</w:t>
            </w:r>
          </w:p>
        </w:tc>
        <w:tc>
          <w:tcPr>
            <w:tcW w:w="1134" w:type="dxa"/>
          </w:tcPr>
          <w:p w14:paraId="12D08CC4" w14:textId="5C9A9BDE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65B4FF76" w14:textId="5BD752F6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60" w:type="dxa"/>
          </w:tcPr>
          <w:p w14:paraId="6BB93DE9" w14:textId="325A70EF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17" w:type="dxa"/>
          </w:tcPr>
          <w:p w14:paraId="3C891100" w14:textId="52AB6022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276" w:type="dxa"/>
          </w:tcPr>
          <w:p w14:paraId="715E027E" w14:textId="40D49457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&gt;75%</w:t>
            </w:r>
          </w:p>
        </w:tc>
        <w:tc>
          <w:tcPr>
            <w:tcW w:w="2693" w:type="dxa"/>
          </w:tcPr>
          <w:p w14:paraId="3E927F47" w14:textId="364BA25A" w:rsidR="0028356B" w:rsidRPr="005A2F1C" w:rsidRDefault="0028356B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Cytoplasmic/membranou</w:t>
            </w:r>
          </w:p>
        </w:tc>
      </w:tr>
      <w:tr w:rsidR="00AF15FC" w:rsidRPr="005A2F1C" w14:paraId="4D3745DD" w14:textId="77777777" w:rsidTr="005A2F1C">
        <w:tc>
          <w:tcPr>
            <w:tcW w:w="1129" w:type="dxa"/>
            <w:vMerge w:val="restart"/>
          </w:tcPr>
          <w:p w14:paraId="5D6E850B" w14:textId="77777777" w:rsidR="00AF15FC" w:rsidRPr="005A2F1C" w:rsidRDefault="00AF15FC" w:rsidP="005A2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2F1C">
              <w:rPr>
                <w:rFonts w:ascii="Times New Roman" w:eastAsia="等线" w:hAnsi="Times New Roman" w:cs="Times New Roman"/>
                <w:color w:val="000000"/>
                <w:sz w:val="22"/>
              </w:rPr>
              <w:t>B3GAT3</w:t>
            </w:r>
          </w:p>
          <w:p w14:paraId="5451CB91" w14:textId="77777777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FB59A8" w14:textId="40768962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25AB7606" w14:textId="162E14A4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</w:pPr>
            <w:r w:rsidRPr="005A2F1C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222</w:t>
            </w:r>
          </w:p>
        </w:tc>
        <w:tc>
          <w:tcPr>
            <w:tcW w:w="1134" w:type="dxa"/>
          </w:tcPr>
          <w:p w14:paraId="3DDB7E8D" w14:textId="2F537C48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14:paraId="2892ADCF" w14:textId="30D3AD86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60" w:type="dxa"/>
          </w:tcPr>
          <w:p w14:paraId="1E2295B9" w14:textId="42402BBE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17" w:type="dxa"/>
          </w:tcPr>
          <w:p w14:paraId="2FD6A48A" w14:textId="32DB0053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276" w:type="dxa"/>
          </w:tcPr>
          <w:p w14:paraId="5872FCCD" w14:textId="16A84400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693" w:type="dxa"/>
          </w:tcPr>
          <w:p w14:paraId="4E5926EE" w14:textId="5045714A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one</w:t>
            </w:r>
          </w:p>
        </w:tc>
      </w:tr>
      <w:tr w:rsidR="00AF15FC" w:rsidRPr="005A2F1C" w14:paraId="5E9C3C4A" w14:textId="77777777" w:rsidTr="005A2F1C">
        <w:tc>
          <w:tcPr>
            <w:tcW w:w="1129" w:type="dxa"/>
            <w:vMerge/>
          </w:tcPr>
          <w:p w14:paraId="754D3E66" w14:textId="77777777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5FBAA7" w14:textId="1E8153D6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</w:tcPr>
          <w:p w14:paraId="06886C38" w14:textId="359AD3B5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</w:pPr>
            <w:r w:rsidRPr="005A2F1C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766</w:t>
            </w:r>
          </w:p>
        </w:tc>
        <w:tc>
          <w:tcPr>
            <w:tcW w:w="1134" w:type="dxa"/>
          </w:tcPr>
          <w:p w14:paraId="3AAC41C3" w14:textId="1393D3FE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14:paraId="7D63B020" w14:textId="26AA192E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60" w:type="dxa"/>
          </w:tcPr>
          <w:p w14:paraId="7468B71B" w14:textId="2938705F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17" w:type="dxa"/>
          </w:tcPr>
          <w:p w14:paraId="70456DD5" w14:textId="753BAFB8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276" w:type="dxa"/>
          </w:tcPr>
          <w:p w14:paraId="32937B4B" w14:textId="77616644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75%-25%</w:t>
            </w:r>
          </w:p>
        </w:tc>
        <w:tc>
          <w:tcPr>
            <w:tcW w:w="2693" w:type="dxa"/>
          </w:tcPr>
          <w:p w14:paraId="5EEDA9E9" w14:textId="6C5BD2B5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Cytoplasmic/membranou</w:t>
            </w:r>
          </w:p>
        </w:tc>
      </w:tr>
      <w:tr w:rsidR="00BC2571" w:rsidRPr="005A2F1C" w14:paraId="5A6DA9BB" w14:textId="77777777" w:rsidTr="005A2F1C">
        <w:tc>
          <w:tcPr>
            <w:tcW w:w="1129" w:type="dxa"/>
            <w:vMerge w:val="restart"/>
          </w:tcPr>
          <w:p w14:paraId="4FE0F624" w14:textId="77777777" w:rsidR="00BC2571" w:rsidRPr="005A2F1C" w:rsidRDefault="00BC2571" w:rsidP="005A2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2F1C">
              <w:rPr>
                <w:rFonts w:ascii="Times New Roman" w:eastAsia="等线" w:hAnsi="Times New Roman" w:cs="Times New Roman"/>
                <w:color w:val="000000"/>
                <w:sz w:val="22"/>
              </w:rPr>
              <w:t>KIF20A</w:t>
            </w:r>
          </w:p>
          <w:p w14:paraId="6556367F" w14:textId="77777777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758406" w14:textId="6F3D60E1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3256A482" w14:textId="6AB10E07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</w:pPr>
            <w:r w:rsidRPr="005A2F1C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429</w:t>
            </w:r>
          </w:p>
        </w:tc>
        <w:tc>
          <w:tcPr>
            <w:tcW w:w="1134" w:type="dxa"/>
          </w:tcPr>
          <w:p w14:paraId="40F1F042" w14:textId="0DD1236D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1C9AF66F" w14:textId="796F7646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60" w:type="dxa"/>
          </w:tcPr>
          <w:p w14:paraId="7FECCDB9" w14:textId="2B48D08F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</w:tcPr>
          <w:p w14:paraId="3A9D2466" w14:textId="2375CE20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276" w:type="dxa"/>
          </w:tcPr>
          <w:p w14:paraId="398A3000" w14:textId="393B3198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&gt;75%</w:t>
            </w:r>
          </w:p>
        </w:tc>
        <w:tc>
          <w:tcPr>
            <w:tcW w:w="2693" w:type="dxa"/>
          </w:tcPr>
          <w:p w14:paraId="05604CC4" w14:textId="6FBE6773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Cytoplasmic/membranou</w:t>
            </w:r>
          </w:p>
        </w:tc>
      </w:tr>
      <w:tr w:rsidR="00AF15FC" w:rsidRPr="005A2F1C" w14:paraId="1B951ED5" w14:textId="77777777" w:rsidTr="005A2F1C">
        <w:tc>
          <w:tcPr>
            <w:tcW w:w="1129" w:type="dxa"/>
            <w:vMerge/>
          </w:tcPr>
          <w:p w14:paraId="0E8507AC" w14:textId="77777777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840F74" w14:textId="20BA8C67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</w:tcPr>
          <w:p w14:paraId="055190F0" w14:textId="7BD4DA1E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</w:pPr>
            <w:r w:rsidRPr="005A2F1C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196</w:t>
            </w:r>
          </w:p>
        </w:tc>
        <w:tc>
          <w:tcPr>
            <w:tcW w:w="1134" w:type="dxa"/>
          </w:tcPr>
          <w:p w14:paraId="2531F8B8" w14:textId="797162BC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091F60CC" w14:textId="4305CE92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60" w:type="dxa"/>
          </w:tcPr>
          <w:p w14:paraId="13D11D32" w14:textId="0DE5C095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17" w:type="dxa"/>
          </w:tcPr>
          <w:p w14:paraId="5859CBA6" w14:textId="4219D864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276" w:type="dxa"/>
          </w:tcPr>
          <w:p w14:paraId="07E679E6" w14:textId="651EE8A6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&gt;75%</w:t>
            </w:r>
          </w:p>
        </w:tc>
        <w:tc>
          <w:tcPr>
            <w:tcW w:w="2693" w:type="dxa"/>
          </w:tcPr>
          <w:p w14:paraId="2FDF10D2" w14:textId="748F3A02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uclear</w:t>
            </w:r>
          </w:p>
        </w:tc>
      </w:tr>
      <w:tr w:rsidR="00AF15FC" w:rsidRPr="005A2F1C" w14:paraId="35D2EC07" w14:textId="77777777" w:rsidTr="005A2F1C">
        <w:tc>
          <w:tcPr>
            <w:tcW w:w="1129" w:type="dxa"/>
            <w:vMerge w:val="restart"/>
          </w:tcPr>
          <w:p w14:paraId="6753AFB9" w14:textId="77777777" w:rsidR="00AF15FC" w:rsidRPr="005A2F1C" w:rsidRDefault="00AF15FC" w:rsidP="005A2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2F1C">
              <w:rPr>
                <w:rFonts w:ascii="Times New Roman" w:eastAsia="等线" w:hAnsi="Times New Roman" w:cs="Times New Roman"/>
                <w:color w:val="000000"/>
                <w:sz w:val="22"/>
              </w:rPr>
              <w:t>STC2</w:t>
            </w:r>
          </w:p>
          <w:p w14:paraId="28FF6B61" w14:textId="77777777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C72E4B" w14:textId="219A32E6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1947ED15" w14:textId="03C18837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</w:pPr>
            <w:r w:rsidRPr="005A2F1C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251</w:t>
            </w:r>
          </w:p>
        </w:tc>
        <w:tc>
          <w:tcPr>
            <w:tcW w:w="1134" w:type="dxa"/>
          </w:tcPr>
          <w:p w14:paraId="775EFF70" w14:textId="35B15C15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14:paraId="127A7077" w14:textId="617C6D21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60" w:type="dxa"/>
          </w:tcPr>
          <w:p w14:paraId="7E39339C" w14:textId="489867BA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17" w:type="dxa"/>
          </w:tcPr>
          <w:p w14:paraId="737DD238" w14:textId="19D02756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276" w:type="dxa"/>
          </w:tcPr>
          <w:p w14:paraId="3CF69393" w14:textId="6181BCC5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693" w:type="dxa"/>
          </w:tcPr>
          <w:p w14:paraId="5A88312A" w14:textId="4933CA0D" w:rsidR="00AF15FC" w:rsidRPr="005A2F1C" w:rsidRDefault="00AF15FC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one</w:t>
            </w:r>
          </w:p>
        </w:tc>
      </w:tr>
      <w:tr w:rsidR="00BC2571" w:rsidRPr="005A2F1C" w14:paraId="7396ECE6" w14:textId="77777777" w:rsidTr="005A2F1C">
        <w:tc>
          <w:tcPr>
            <w:tcW w:w="1129" w:type="dxa"/>
            <w:vMerge/>
          </w:tcPr>
          <w:p w14:paraId="7485C9FD" w14:textId="77777777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A2DC3B" w14:textId="339F59E7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</w:tcPr>
          <w:p w14:paraId="41E79DDF" w14:textId="0F461528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</w:pPr>
            <w:r w:rsidRPr="005A2F1C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4969</w:t>
            </w:r>
          </w:p>
        </w:tc>
        <w:tc>
          <w:tcPr>
            <w:tcW w:w="1134" w:type="dxa"/>
          </w:tcPr>
          <w:p w14:paraId="6DA05711" w14:textId="7026671F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14:paraId="3B3905F6" w14:textId="4E0F222A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60" w:type="dxa"/>
          </w:tcPr>
          <w:p w14:paraId="15A67FAB" w14:textId="1C6A94A9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417" w:type="dxa"/>
          </w:tcPr>
          <w:p w14:paraId="2F7C79AC" w14:textId="0C4EF3C5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276" w:type="dxa"/>
          </w:tcPr>
          <w:p w14:paraId="555477F3" w14:textId="23270F3E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&lt;25%</w:t>
            </w:r>
          </w:p>
        </w:tc>
        <w:tc>
          <w:tcPr>
            <w:tcW w:w="2693" w:type="dxa"/>
          </w:tcPr>
          <w:p w14:paraId="248A9586" w14:textId="31692875" w:rsidR="00BC2571" w:rsidRPr="005A2F1C" w:rsidRDefault="00BC2571" w:rsidP="005A2F1C">
            <w:pPr>
              <w:jc w:val="center"/>
              <w:rPr>
                <w:rFonts w:ascii="Times New Roman" w:hAnsi="Times New Roman" w:cs="Times New Roman"/>
              </w:rPr>
            </w:pPr>
            <w:r w:rsidRPr="005A2F1C">
              <w:rPr>
                <w:rFonts w:ascii="Times New Roman" w:hAnsi="Times New Roman" w:cs="Times New Roman"/>
              </w:rPr>
              <w:t>Cytoplasmic/membranou</w:t>
            </w:r>
          </w:p>
        </w:tc>
      </w:tr>
    </w:tbl>
    <w:p w14:paraId="293AADE8" w14:textId="77777777" w:rsidR="000A0005" w:rsidRPr="005A2F1C" w:rsidRDefault="000A0005" w:rsidP="005A2F1C">
      <w:pPr>
        <w:jc w:val="center"/>
        <w:rPr>
          <w:rFonts w:ascii="Times New Roman" w:hAnsi="Times New Roman" w:cs="Times New Roman"/>
        </w:rPr>
      </w:pPr>
    </w:p>
    <w:sectPr w:rsidR="000A0005" w:rsidRPr="005A2F1C" w:rsidSect="002835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1F8A4" w14:textId="77777777" w:rsidR="00712E74" w:rsidRDefault="00712E74" w:rsidP="005A2F1C">
      <w:r>
        <w:separator/>
      </w:r>
    </w:p>
  </w:endnote>
  <w:endnote w:type="continuationSeparator" w:id="0">
    <w:p w14:paraId="238FA3F9" w14:textId="77777777" w:rsidR="00712E74" w:rsidRDefault="00712E74" w:rsidP="005A2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C11D1" w14:textId="77777777" w:rsidR="00712E74" w:rsidRDefault="00712E74" w:rsidP="005A2F1C">
      <w:r>
        <w:separator/>
      </w:r>
    </w:p>
  </w:footnote>
  <w:footnote w:type="continuationSeparator" w:id="0">
    <w:p w14:paraId="693F6819" w14:textId="77777777" w:rsidR="00712E74" w:rsidRDefault="00712E74" w:rsidP="005A2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6B"/>
    <w:rsid w:val="000737EC"/>
    <w:rsid w:val="000A0005"/>
    <w:rsid w:val="000E63F1"/>
    <w:rsid w:val="0028356B"/>
    <w:rsid w:val="002D4D6B"/>
    <w:rsid w:val="00335B0F"/>
    <w:rsid w:val="00425A4A"/>
    <w:rsid w:val="00441509"/>
    <w:rsid w:val="0052257D"/>
    <w:rsid w:val="005A2F1C"/>
    <w:rsid w:val="00640C97"/>
    <w:rsid w:val="00712E74"/>
    <w:rsid w:val="00AF15FC"/>
    <w:rsid w:val="00BC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C543E"/>
  <w15:chartTrackingRefBased/>
  <w15:docId w15:val="{C0EA5258-D4D1-4C40-A219-4291E42DA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2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2F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2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2F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4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俊杰</dc:creator>
  <cp:keywords/>
  <dc:description/>
  <cp:lastModifiedBy>孔 俊杰</cp:lastModifiedBy>
  <cp:revision>7</cp:revision>
  <dcterms:created xsi:type="dcterms:W3CDTF">2020-11-11T04:02:00Z</dcterms:created>
  <dcterms:modified xsi:type="dcterms:W3CDTF">2021-12-20T14:19:00Z</dcterms:modified>
</cp:coreProperties>
</file>